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30D9" w:rsidRPr="00191C46" w:rsidRDefault="002630D9" w:rsidP="002630D9">
      <w:pPr>
        <w:pStyle w:val="NoSpacing"/>
        <w:rPr>
          <w:rFonts w:asciiTheme="minorHAnsi" w:hAnsiTheme="minorHAnsi" w:cstheme="minorHAnsi"/>
          <w:sz w:val="24"/>
          <w:szCs w:val="24"/>
          <w:lang w:val="en-US"/>
        </w:rPr>
      </w:pPr>
      <w:bookmarkStart w:id="0" w:name="_GoBack"/>
      <w:bookmarkEnd w:id="0"/>
      <w:r w:rsidRPr="00090467">
        <w:rPr>
          <w:rFonts w:asciiTheme="minorHAnsi" w:hAnsiTheme="minorHAnsi" w:cstheme="minorHAnsi"/>
          <w:noProof/>
          <w:lang w:val="en-PH" w:eastAsia="en-PH"/>
        </w:rPr>
        <w:drawing>
          <wp:anchor distT="0" distB="0" distL="114300" distR="114300" simplePos="0" relativeHeight="251660288" behindDoc="0" locked="0" layoutInCell="1" allowOverlap="1" wp14:anchorId="13BD2E22" wp14:editId="5B9F9AA1">
            <wp:simplePos x="0" y="0"/>
            <wp:positionH relativeFrom="column">
              <wp:posOffset>4668694</wp:posOffset>
            </wp:positionH>
            <wp:positionV relativeFrom="paragraph">
              <wp:posOffset>-153749</wp:posOffset>
            </wp:positionV>
            <wp:extent cx="1571625" cy="722630"/>
            <wp:effectExtent l="0" t="0" r="3175" b="1270"/>
            <wp:wrapNone/>
            <wp:docPr id="2" name="0 Imagen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0 Imagen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71625" cy="7226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91C46">
        <w:rPr>
          <w:rFonts w:asciiTheme="minorHAnsi" w:hAnsiTheme="minorHAnsi" w:cstheme="minorHAnsi"/>
          <w:sz w:val="24"/>
          <w:szCs w:val="24"/>
          <w:lang w:val="en-US"/>
        </w:rPr>
        <w:t>Appendix 1: Dietary Intake Questionnaire</w:t>
      </w:r>
    </w:p>
    <w:p w:rsidR="002630D9" w:rsidRPr="00191C46" w:rsidRDefault="002630D9" w:rsidP="002630D9">
      <w:pPr>
        <w:pStyle w:val="NoSpacing"/>
        <w:rPr>
          <w:rFonts w:asciiTheme="minorHAnsi" w:hAnsiTheme="minorHAnsi" w:cstheme="minorHAnsi"/>
          <w:sz w:val="24"/>
          <w:szCs w:val="24"/>
          <w:lang w:val="en-US"/>
        </w:rPr>
      </w:pPr>
      <w:r w:rsidRPr="00090467">
        <w:rPr>
          <w:rFonts w:asciiTheme="minorHAnsi" w:hAnsiTheme="minorHAnsi" w:cstheme="minorHAnsi"/>
          <w:noProof/>
          <w:sz w:val="20"/>
          <w:szCs w:val="20"/>
          <w:lang w:val="en-PH" w:eastAsia="en-P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25AD55A" wp14:editId="71B780D5">
                <wp:simplePos x="0" y="0"/>
                <wp:positionH relativeFrom="column">
                  <wp:posOffset>48552</wp:posOffset>
                </wp:positionH>
                <wp:positionV relativeFrom="paragraph">
                  <wp:posOffset>104157</wp:posOffset>
                </wp:positionV>
                <wp:extent cx="5149215" cy="1290320"/>
                <wp:effectExtent l="0" t="0" r="0" b="0"/>
                <wp:wrapNone/>
                <wp:docPr id="62" name="1 Cuadro de texto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5149215" cy="12903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2630D9" w:rsidRPr="00B02A3F" w:rsidRDefault="002630D9" w:rsidP="002630D9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noProof/>
                                <w:color w:val="000000" w:themeColor="text1"/>
                                <w:sz w:val="28"/>
                                <w:szCs w:val="72"/>
                                <w:lang w:val="es-VE"/>
                              </w:rPr>
                            </w:pPr>
                            <w:r w:rsidRPr="00B02A3F">
                              <w:rPr>
                                <w:rFonts w:ascii="Arial" w:hAnsi="Arial" w:cs="Arial"/>
                                <w:b/>
                                <w:noProof/>
                                <w:color w:val="000000" w:themeColor="text1"/>
                                <w:sz w:val="28"/>
                                <w:szCs w:val="72"/>
                                <w:lang w:val="es-VE"/>
                              </w:rPr>
                              <w:t>Sociedad Venezolana de Medicina Interna</w:t>
                            </w:r>
                          </w:p>
                          <w:p w:rsidR="002630D9" w:rsidRDefault="002630D9" w:rsidP="002630D9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noProof/>
                                <w:color w:val="000000" w:themeColor="text1"/>
                                <w:sz w:val="28"/>
                                <w:szCs w:val="72"/>
                                <w:lang w:val="es-VE"/>
                              </w:rPr>
                            </w:pPr>
                            <w:r w:rsidRPr="00B02A3F">
                              <w:rPr>
                                <w:rFonts w:ascii="Arial" w:hAnsi="Arial" w:cs="Arial"/>
                                <w:b/>
                                <w:noProof/>
                                <w:color w:val="000000" w:themeColor="text1"/>
                                <w:sz w:val="28"/>
                                <w:szCs w:val="72"/>
                                <w:lang w:val="es-VE"/>
                              </w:rPr>
                              <w:t>Estudio Venezolano de Salud Cardiometabólica</w:t>
                            </w:r>
                          </w:p>
                          <w:p w:rsidR="002630D9" w:rsidRDefault="002630D9" w:rsidP="002630D9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noProof/>
                                <w:color w:val="000000" w:themeColor="text1"/>
                                <w:sz w:val="28"/>
                                <w:szCs w:val="72"/>
                                <w:lang w:val="es-VE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noProof/>
                                <w:color w:val="000000" w:themeColor="text1"/>
                                <w:sz w:val="28"/>
                                <w:szCs w:val="72"/>
                                <w:lang w:val="es-VE"/>
                              </w:rPr>
                              <w:t>Fundación para la Investigación Clínica, salud Pública y Epidemiológica de Venezuela (FISPEVen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1 Cuadro de texto" o:spid="_x0000_s1026" type="#_x0000_t202" style="position:absolute;margin-left:3.8pt;margin-top:8.2pt;width:405.45pt;height:101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" filled="f" stroked="f">
                <v:path arrowok="t"/>
                <v:textbox style="mso-fit-shape-to-text:t">
                  <w:txbxContent>
                    <w:p w:rsidR="002630D9" w:rsidRPr="00B02A3F" w:rsidRDefault="002630D9" w:rsidP="002630D9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b/>
                          <w:noProof/>
                          <w:color w:val="000000" w:themeColor="text1"/>
                          <w:sz w:val="28"/>
                          <w:szCs w:val="72"/>
                          <w:lang w:val="es-VE"/>
                        </w:rPr>
                      </w:pPr>
                      <w:r w:rsidRPr="00B02A3F">
                        <w:rPr>
                          <w:rFonts w:ascii="Arial" w:hAnsi="Arial" w:cs="Arial"/>
                          <w:b/>
                          <w:noProof/>
                          <w:color w:val="000000" w:themeColor="text1"/>
                          <w:sz w:val="28"/>
                          <w:szCs w:val="72"/>
                          <w:lang w:val="es-VE"/>
                        </w:rPr>
                        <w:t>Sociedad Venezolana de Medicina Interna</w:t>
                      </w:r>
                    </w:p>
                    <w:p w:rsidR="002630D9" w:rsidRDefault="002630D9" w:rsidP="002630D9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b/>
                          <w:noProof/>
                          <w:color w:val="000000" w:themeColor="text1"/>
                          <w:sz w:val="28"/>
                          <w:szCs w:val="72"/>
                          <w:lang w:val="es-VE"/>
                        </w:rPr>
                      </w:pPr>
                      <w:r w:rsidRPr="00B02A3F">
                        <w:rPr>
                          <w:rFonts w:ascii="Arial" w:hAnsi="Arial" w:cs="Arial"/>
                          <w:b/>
                          <w:noProof/>
                          <w:color w:val="000000" w:themeColor="text1"/>
                          <w:sz w:val="28"/>
                          <w:szCs w:val="72"/>
                          <w:lang w:val="es-VE"/>
                        </w:rPr>
                        <w:t>Estudio Venezolano de Salud Cardiometabólica</w:t>
                      </w:r>
                    </w:p>
                    <w:p w:rsidR="002630D9" w:rsidRDefault="002630D9" w:rsidP="002630D9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b/>
                          <w:noProof/>
                          <w:color w:val="000000" w:themeColor="text1"/>
                          <w:sz w:val="28"/>
                          <w:szCs w:val="72"/>
                          <w:lang w:val="es-VE"/>
                        </w:rPr>
                      </w:pPr>
                      <w:r>
                        <w:rPr>
                          <w:rFonts w:ascii="Arial" w:hAnsi="Arial" w:cs="Arial"/>
                          <w:b/>
                          <w:noProof/>
                          <w:color w:val="000000" w:themeColor="text1"/>
                          <w:sz w:val="28"/>
                          <w:szCs w:val="72"/>
                          <w:lang w:val="es-VE"/>
                        </w:rPr>
                        <w:t>Fundación para la Investigación Clínica, salud Pública y Epidemiológica de Venezuela (FISPEVen)</w:t>
                      </w:r>
                    </w:p>
                  </w:txbxContent>
                </v:textbox>
              </v:shape>
            </w:pict>
          </mc:Fallback>
        </mc:AlternateContent>
      </w:r>
    </w:p>
    <w:p w:rsidR="002630D9" w:rsidRPr="00191C46" w:rsidRDefault="002630D9" w:rsidP="002630D9">
      <w:pPr>
        <w:pStyle w:val="NoSpacing"/>
        <w:rPr>
          <w:rFonts w:asciiTheme="minorHAnsi" w:hAnsiTheme="minorHAnsi" w:cstheme="minorHAnsi"/>
          <w:sz w:val="24"/>
          <w:szCs w:val="24"/>
          <w:lang w:val="en-US"/>
        </w:rPr>
      </w:pPr>
    </w:p>
    <w:p w:rsidR="002630D9" w:rsidRPr="00191C46" w:rsidRDefault="002630D9" w:rsidP="002630D9">
      <w:pPr>
        <w:pStyle w:val="NoSpacing"/>
        <w:rPr>
          <w:rFonts w:asciiTheme="minorHAnsi" w:hAnsiTheme="minorHAnsi" w:cstheme="minorHAnsi"/>
          <w:sz w:val="24"/>
          <w:szCs w:val="24"/>
          <w:lang w:val="en-US"/>
        </w:rPr>
      </w:pPr>
    </w:p>
    <w:p w:rsidR="002630D9" w:rsidRPr="00191C46" w:rsidRDefault="002630D9" w:rsidP="002630D9">
      <w:pPr>
        <w:pStyle w:val="NoSpacing"/>
        <w:rPr>
          <w:rFonts w:asciiTheme="minorHAnsi" w:hAnsiTheme="minorHAnsi" w:cstheme="minorHAnsi"/>
          <w:sz w:val="24"/>
          <w:szCs w:val="24"/>
          <w:lang w:val="en-US"/>
        </w:rPr>
      </w:pPr>
    </w:p>
    <w:p w:rsidR="002630D9" w:rsidRPr="00191C46" w:rsidRDefault="002630D9" w:rsidP="002630D9">
      <w:pPr>
        <w:pStyle w:val="NoSpacing"/>
        <w:rPr>
          <w:rFonts w:asciiTheme="minorHAnsi" w:hAnsiTheme="minorHAnsi" w:cstheme="minorHAnsi"/>
          <w:sz w:val="24"/>
          <w:szCs w:val="24"/>
          <w:lang w:val="en-US"/>
        </w:rPr>
      </w:pPr>
    </w:p>
    <w:p w:rsidR="002630D9" w:rsidRPr="00191C46" w:rsidRDefault="002630D9" w:rsidP="002630D9">
      <w:pPr>
        <w:pStyle w:val="NoSpacing"/>
        <w:rPr>
          <w:rFonts w:asciiTheme="minorHAnsi" w:hAnsiTheme="minorHAnsi" w:cstheme="minorHAnsi"/>
          <w:sz w:val="24"/>
          <w:szCs w:val="24"/>
          <w:lang w:val="en-US"/>
        </w:rPr>
      </w:pPr>
    </w:p>
    <w:p w:rsidR="002630D9" w:rsidRPr="00191C46" w:rsidRDefault="002630D9" w:rsidP="002630D9">
      <w:pPr>
        <w:pStyle w:val="NoSpacing"/>
        <w:rPr>
          <w:rFonts w:asciiTheme="minorHAnsi" w:hAnsiTheme="minorHAnsi" w:cstheme="minorHAnsi"/>
          <w:sz w:val="24"/>
          <w:szCs w:val="24"/>
          <w:lang w:val="en-US"/>
        </w:rPr>
      </w:pPr>
    </w:p>
    <w:p w:rsidR="002630D9" w:rsidRPr="00656B65" w:rsidRDefault="002630D9" w:rsidP="002630D9">
      <w:pPr>
        <w:spacing w:line="240" w:lineRule="auto"/>
        <w:rPr>
          <w:rFonts w:eastAsia="Times New Roman" w:cs="Times New Roman"/>
          <w:color w:val="000000"/>
          <w:sz w:val="27"/>
          <w:szCs w:val="27"/>
        </w:rPr>
      </w:pPr>
      <w:proofErr w:type="gramStart"/>
      <w:r w:rsidRPr="003B6A20">
        <w:rPr>
          <w:rFonts w:ascii="Calibri" w:eastAsia="Times New Roman" w:hAnsi="Calibri" w:cs="Times New Roman"/>
          <w:b/>
          <w:bCs/>
          <w:color w:val="000000"/>
          <w:sz w:val="20"/>
          <w:szCs w:val="20"/>
          <w:shd w:val="clear" w:color="auto" w:fill="C9D7F1"/>
        </w:rPr>
        <w:t>QUESTIONNAIRE 6.</w:t>
      </w:r>
      <w:proofErr w:type="gramEnd"/>
      <w:r w:rsidRPr="003B6A20">
        <w:rPr>
          <w:rFonts w:ascii="Calibri" w:eastAsia="Times New Roman" w:hAnsi="Calibri" w:cs="Times New Roman"/>
          <w:b/>
          <w:bCs/>
          <w:color w:val="000000"/>
          <w:sz w:val="20"/>
          <w:szCs w:val="20"/>
          <w:shd w:val="clear" w:color="auto" w:fill="C9D7F1"/>
        </w:rPr>
        <w:t>  FOOD-FREQUENCY QUESTIONNAIRE</w:t>
      </w:r>
      <w:r w:rsidRPr="00656B65">
        <w:rPr>
          <w:rFonts w:ascii="Calibri" w:eastAsia="Times New Roman" w:hAnsi="Calibri" w:cs="Times New Roman"/>
          <w:b/>
          <w:bCs/>
          <w:color w:val="000000"/>
          <w:sz w:val="20"/>
          <w:szCs w:val="20"/>
        </w:rPr>
        <w:t>                                         </w:t>
      </w:r>
    </w:p>
    <w:tbl>
      <w:tblPr>
        <w:tblW w:w="10574" w:type="dxa"/>
        <w:tblInd w:w="-71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6"/>
        <w:gridCol w:w="2835"/>
        <w:gridCol w:w="532"/>
        <w:gridCol w:w="602"/>
        <w:gridCol w:w="724"/>
        <w:gridCol w:w="541"/>
        <w:gridCol w:w="719"/>
        <w:gridCol w:w="637"/>
        <w:gridCol w:w="501"/>
        <w:gridCol w:w="647"/>
      </w:tblGrid>
      <w:tr w:rsidR="002630D9" w:rsidRPr="00656B65" w:rsidTr="00235962">
        <w:trPr>
          <w:trHeight w:val="143"/>
        </w:trPr>
        <w:tc>
          <w:tcPr>
            <w:tcW w:w="2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20"/>
                <w:szCs w:val="20"/>
              </w:rPr>
              <w:t>Label</w:t>
            </w:r>
          </w:p>
          <w:p w:rsidR="002630D9" w:rsidRPr="00656B65" w:rsidRDefault="002630D9" w:rsidP="00235962">
            <w:pPr>
              <w:spacing w:line="240" w:lineRule="auto"/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2835" w:type="dxa"/>
            <w:tcBorders>
              <w:bottom w:val="single" w:sz="6" w:space="0" w:color="000000"/>
            </w:tcBorders>
            <w:hideMark/>
          </w:tcPr>
          <w:p w:rsidR="002630D9" w:rsidRPr="00656B65" w:rsidRDefault="002630D9" w:rsidP="0023596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cs="Times New Roman"/>
                <w:noProof/>
                <w:sz w:val="24"/>
                <w:szCs w:val="24"/>
                <w:lang w:eastAsia="en-PH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B7CE68F" wp14:editId="21A5CAB3">
                      <wp:simplePos x="0" y="0"/>
                      <wp:positionH relativeFrom="column">
                        <wp:posOffset>17182</wp:posOffset>
                      </wp:positionH>
                      <wp:positionV relativeFrom="paragraph">
                        <wp:posOffset>7657</wp:posOffset>
                      </wp:positionV>
                      <wp:extent cx="4951730" cy="495300"/>
                      <wp:effectExtent l="0" t="0" r="20320" b="19050"/>
                      <wp:wrapNone/>
                      <wp:docPr id="4" name="Cuadro de texto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4951730" cy="495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2630D9" w:rsidRPr="00887402" w:rsidRDefault="002630D9" w:rsidP="002630D9">
                                  <w:pPr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 w:rsidRPr="00887402"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  <w:t xml:space="preserve">Please check the food list below. If you eat these foods, compare the amount you eat with the serving size shown in the photo, and </w:t>
                                  </w:r>
                                  <w:r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  <w:t>report</w:t>
                                  </w:r>
                                  <w:r w:rsidRPr="00887402"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  <w:t xml:space="preserve"> how many servings you typically consume in a day, week or month according to the case. You will be guided by a trained staff.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Cuadro de texto 4" o:spid="_x0000_s1027" type="#_x0000_t202" style="position:absolute;margin-left:1.35pt;margin-top:.6pt;width:389.9pt;height:3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">
                      <v:path arrowok="t"/>
                      <v:textbox>
                        <w:txbxContent>
                          <w:p w:rsidR="002630D9" w:rsidRPr="00887402" w:rsidRDefault="002630D9" w:rsidP="002630D9">
                            <w:pP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 w:rsidRPr="00887402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 xml:space="preserve">Please check the food list below. If you eat these foods, compare the amount you eat with the serving size shown in the photo, and </w:t>
                            </w:r>
                            <w: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report</w:t>
                            </w:r>
                            <w:r w:rsidRPr="00887402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 xml:space="preserve"> how many servings you typically consume in a day, week or month according to the case. You will be guided by a trained staff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532" w:type="dxa"/>
            <w:tcBorders>
              <w:bottom w:val="single" w:sz="6" w:space="0" w:color="000000"/>
            </w:tcBorders>
            <w:hideMark/>
          </w:tcPr>
          <w:p w:rsidR="002630D9" w:rsidRPr="00656B65" w:rsidRDefault="002630D9" w:rsidP="0023596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  <w:tcBorders>
              <w:bottom w:val="single" w:sz="6" w:space="0" w:color="000000"/>
            </w:tcBorders>
            <w:hideMark/>
          </w:tcPr>
          <w:p w:rsidR="002630D9" w:rsidRPr="00656B65" w:rsidRDefault="002630D9" w:rsidP="0023596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tcBorders>
              <w:bottom w:val="single" w:sz="6" w:space="0" w:color="000000"/>
            </w:tcBorders>
            <w:hideMark/>
          </w:tcPr>
          <w:p w:rsidR="002630D9" w:rsidRPr="00656B65" w:rsidRDefault="002630D9" w:rsidP="0023596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1" w:type="dxa"/>
            <w:tcBorders>
              <w:bottom w:val="single" w:sz="6" w:space="0" w:color="000000"/>
            </w:tcBorders>
            <w:hideMark/>
          </w:tcPr>
          <w:p w:rsidR="002630D9" w:rsidRPr="00656B65" w:rsidRDefault="002630D9" w:rsidP="0023596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bottom w:val="single" w:sz="6" w:space="0" w:color="000000"/>
            </w:tcBorders>
            <w:hideMark/>
          </w:tcPr>
          <w:p w:rsidR="002630D9" w:rsidRPr="00656B65" w:rsidRDefault="002630D9" w:rsidP="0023596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7" w:type="dxa"/>
            <w:tcBorders>
              <w:bottom w:val="single" w:sz="6" w:space="0" w:color="000000"/>
            </w:tcBorders>
            <w:hideMark/>
          </w:tcPr>
          <w:p w:rsidR="002630D9" w:rsidRPr="00656B65" w:rsidRDefault="002630D9" w:rsidP="0023596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tcBorders>
              <w:bottom w:val="single" w:sz="6" w:space="0" w:color="000000"/>
            </w:tcBorders>
            <w:hideMark/>
          </w:tcPr>
          <w:p w:rsidR="002630D9" w:rsidRPr="00656B65" w:rsidRDefault="002630D9" w:rsidP="0023596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  <w:tcBorders>
              <w:bottom w:val="single" w:sz="6" w:space="0" w:color="000000"/>
            </w:tcBorders>
            <w:hideMark/>
          </w:tcPr>
          <w:p w:rsidR="002630D9" w:rsidRPr="00656B65" w:rsidRDefault="002630D9" w:rsidP="0023596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630D9" w:rsidRPr="00656B65" w:rsidTr="00235962">
        <w:trPr>
          <w:trHeight w:val="143"/>
        </w:trPr>
        <w:tc>
          <w:tcPr>
            <w:tcW w:w="2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FOOD GROUP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PORTION SIZE</w:t>
            </w:r>
            <w:r w:rsidRPr="00656B65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 xml:space="preserve"> (photo)</w:t>
            </w:r>
          </w:p>
        </w:tc>
        <w:tc>
          <w:tcPr>
            <w:tcW w:w="4903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 xml:space="preserve">NUMBER OF </w:t>
            </w: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POR</w:t>
            </w:r>
            <w:r w:rsidRPr="00656B65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TIONS</w:t>
            </w:r>
          </w:p>
        </w:tc>
      </w:tr>
      <w:tr w:rsidR="002630D9" w:rsidRPr="00656B65" w:rsidTr="00235962">
        <w:trPr>
          <w:trHeight w:val="578"/>
        </w:trPr>
        <w:tc>
          <w:tcPr>
            <w:tcW w:w="283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283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1858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Daily</w:t>
            </w:r>
          </w:p>
        </w:tc>
        <w:tc>
          <w:tcPr>
            <w:tcW w:w="1897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Weekly</w:t>
            </w:r>
          </w:p>
        </w:tc>
        <w:tc>
          <w:tcPr>
            <w:tcW w:w="114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Last month</w:t>
            </w:r>
          </w:p>
        </w:tc>
      </w:tr>
      <w:tr w:rsidR="002630D9" w:rsidRPr="00656B65" w:rsidTr="00235962">
        <w:trPr>
          <w:trHeight w:val="475"/>
        </w:trPr>
        <w:tc>
          <w:tcPr>
            <w:tcW w:w="283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630D9" w:rsidRPr="00656B65" w:rsidRDefault="002630D9" w:rsidP="0023596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2630D9" w:rsidRPr="00656B65" w:rsidRDefault="002630D9" w:rsidP="00235962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2 to 4</w:t>
            </w:r>
          </w:p>
        </w:tc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Default="002630D9" w:rsidP="00235962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656B65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5 or </w:t>
            </w:r>
          </w:p>
          <w:p w:rsidR="002630D9" w:rsidRPr="00656B65" w:rsidRDefault="002630D9" w:rsidP="00235962">
            <w:pPr>
              <w:spacing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more</w:t>
            </w:r>
          </w:p>
        </w:tc>
        <w:tc>
          <w:tcPr>
            <w:tcW w:w="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one</w:t>
            </w:r>
          </w:p>
        </w:tc>
        <w:tc>
          <w:tcPr>
            <w:tcW w:w="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2 to 4</w:t>
            </w:r>
          </w:p>
        </w:tc>
        <w:tc>
          <w:tcPr>
            <w:tcW w:w="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Default="002630D9" w:rsidP="00235962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656B65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5 or </w:t>
            </w:r>
          </w:p>
          <w:p w:rsidR="002630D9" w:rsidRPr="00656B65" w:rsidRDefault="002630D9" w:rsidP="00235962">
            <w:pPr>
              <w:spacing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more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1 to 3</w:t>
            </w:r>
          </w:p>
        </w:tc>
      </w:tr>
      <w:tr w:rsidR="002630D9" w:rsidRPr="00656B65" w:rsidTr="00235962">
        <w:trPr>
          <w:trHeight w:val="143"/>
        </w:trPr>
        <w:tc>
          <w:tcPr>
            <w:tcW w:w="2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Fruits</w:t>
            </w:r>
          </w:p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1. Whole or chopped fruit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1 medium unit</w:t>
            </w:r>
          </w:p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1 large cup (240 cc) of chopped fruit</w:t>
            </w:r>
          </w:p>
        </w:tc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2630D9" w:rsidRPr="00656B65" w:rsidTr="00235962">
        <w:trPr>
          <w:trHeight w:val="143"/>
        </w:trPr>
        <w:tc>
          <w:tcPr>
            <w:tcW w:w="2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2. Fruit juice                                            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1 glass of fruit juice (200 cc)</w:t>
            </w:r>
          </w:p>
        </w:tc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2630D9" w:rsidRPr="00656B65" w:rsidTr="00235962">
        <w:trPr>
          <w:trHeight w:val="143"/>
        </w:trPr>
        <w:tc>
          <w:tcPr>
            <w:tcW w:w="2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3. </w:t>
            </w:r>
            <w:r w:rsidRPr="00656B65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Vegetables  </w:t>
            </w: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(ask salads)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- Raw: 1 large cup (8 ounces = 240 cc)</w:t>
            </w:r>
          </w:p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- Cooked: ½ large cup</w:t>
            </w:r>
          </w:p>
        </w:tc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2630D9" w:rsidRPr="00656B65" w:rsidTr="00235962">
        <w:trPr>
          <w:trHeight w:val="143"/>
        </w:trPr>
        <w:tc>
          <w:tcPr>
            <w:tcW w:w="2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Dairy products and derivatives</w:t>
            </w: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:</w:t>
            </w:r>
          </w:p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4. Milk and whey                             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- Milk: 1 glass (200 cc)</w:t>
            </w:r>
          </w:p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- Whey: 1 small glass (180 cc)</w:t>
            </w:r>
          </w:p>
        </w:tc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2630D9" w:rsidRPr="00656B65" w:rsidTr="00235962">
        <w:trPr>
          <w:trHeight w:val="143"/>
        </w:trPr>
        <w:tc>
          <w:tcPr>
            <w:tcW w:w="2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5</w:t>
            </w: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. Cheeses                                                     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- 1 slice (30 g)</w:t>
            </w:r>
          </w:p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- 3 tablespoons (30 g, that is 10 g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 xml:space="preserve"> per unit</w:t>
            </w: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)</w:t>
            </w:r>
          </w:p>
        </w:tc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2630D9" w:rsidRPr="00656B65" w:rsidTr="00235962">
        <w:trPr>
          <w:trHeight w:val="143"/>
        </w:trPr>
        <w:tc>
          <w:tcPr>
            <w:tcW w:w="2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6</w:t>
            </w: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. </w:t>
            </w:r>
            <w:r w:rsidRPr="00656B65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Fats</w:t>
            </w:r>
          </w:p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 xml:space="preserve">(butter, margarine, milk 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c</w:t>
            </w: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ream, oil)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- Butter, margarine, mayonnaise and cream of milk: 1 tablespoon (15 g)</w:t>
            </w:r>
          </w:p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- Oils: 1 tablespoon (10 cc = 10 g)</w:t>
            </w:r>
          </w:p>
        </w:tc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2630D9" w:rsidRPr="00656B65" w:rsidTr="00235962">
        <w:trPr>
          <w:trHeight w:val="143"/>
        </w:trPr>
        <w:tc>
          <w:tcPr>
            <w:tcW w:w="2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Starches</w:t>
            </w:r>
          </w:p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7</w:t>
            </w: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. White bread            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 xml:space="preserve">1 slice of bread = ½ </w:t>
            </w:r>
            <w:proofErr w:type="spellStart"/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french</w:t>
            </w:r>
            <w:proofErr w:type="spellEnd"/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 xml:space="preserve"> bread</w:t>
            </w:r>
          </w:p>
        </w:tc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2630D9" w:rsidRPr="00656B65" w:rsidTr="00235962">
        <w:trPr>
          <w:trHeight w:val="143"/>
        </w:trPr>
        <w:tc>
          <w:tcPr>
            <w:tcW w:w="2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lastRenderedPageBreak/>
              <w:t>8</w:t>
            </w: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Calibri" w:eastAsia="Times New Roman" w:hAnsi="Calibri" w:cs="Times New Roman"/>
                <w:sz w:val="18"/>
                <w:szCs w:val="18"/>
              </w:rPr>
              <w:t>Arepa</w:t>
            </w:r>
            <w:proofErr w:type="spellEnd"/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              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1 medium unit (100 g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)</w:t>
            </w:r>
          </w:p>
        </w:tc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2630D9" w:rsidRPr="00656B65" w:rsidTr="00235962">
        <w:trPr>
          <w:trHeight w:val="143"/>
        </w:trPr>
        <w:tc>
          <w:tcPr>
            <w:tcW w:w="2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9</w:t>
            </w: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. 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Pasta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1 cup or 1 small plate (150 g)</w:t>
            </w:r>
          </w:p>
        </w:tc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2630D9" w:rsidRPr="00656B65" w:rsidTr="00235962">
        <w:trPr>
          <w:trHeight w:val="143"/>
        </w:trPr>
        <w:tc>
          <w:tcPr>
            <w:tcW w:w="2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. 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Cooked white rice</w:t>
            </w: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   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1 cup (125 g)</w:t>
            </w:r>
          </w:p>
        </w:tc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2630D9" w:rsidRPr="00656B65" w:rsidTr="00235962">
        <w:trPr>
          <w:trHeight w:val="477"/>
        </w:trPr>
        <w:tc>
          <w:tcPr>
            <w:tcW w:w="2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12. Cereals      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½ cup of flakes</w:t>
            </w:r>
          </w:p>
        </w:tc>
        <w:tc>
          <w:tcPr>
            <w:tcW w:w="5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6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</w:tbl>
    <w:p w:rsidR="002630D9" w:rsidRPr="00656B65" w:rsidRDefault="002630D9" w:rsidP="002630D9">
      <w:pPr>
        <w:spacing w:line="238" w:lineRule="atLeast"/>
        <w:rPr>
          <w:rFonts w:eastAsia="Times New Roman" w:cs="Times New Roman"/>
          <w:color w:val="000000"/>
        </w:rPr>
      </w:pPr>
    </w:p>
    <w:tbl>
      <w:tblPr>
        <w:tblW w:w="10490" w:type="dxa"/>
        <w:tblInd w:w="-71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5"/>
        <w:gridCol w:w="2835"/>
        <w:gridCol w:w="567"/>
        <w:gridCol w:w="567"/>
        <w:gridCol w:w="25"/>
        <w:gridCol w:w="659"/>
        <w:gridCol w:w="24"/>
        <w:gridCol w:w="568"/>
        <w:gridCol w:w="567"/>
        <w:gridCol w:w="709"/>
        <w:gridCol w:w="567"/>
        <w:gridCol w:w="567"/>
      </w:tblGrid>
      <w:tr w:rsidR="002630D9" w:rsidRPr="00656B65" w:rsidTr="00235962">
        <w:trPr>
          <w:trHeight w:val="143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 xml:space="preserve">13. Boiled </w:t>
            </w:r>
            <w:proofErr w:type="spellStart"/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yuca</w:t>
            </w:r>
            <w:proofErr w:type="spellEnd"/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 xml:space="preserve"> and / or </w:t>
            </w:r>
            <w:proofErr w:type="spellStart"/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casa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va</w:t>
            </w:r>
            <w:proofErr w:type="spellEnd"/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                 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 xml:space="preserve">- 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Yucca</w:t>
            </w: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: 1 medium piece (150 g)</w:t>
            </w:r>
          </w:p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 xml:space="preserve">- </w:t>
            </w:r>
            <w:proofErr w:type="spellStart"/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Casabe</w:t>
            </w:r>
            <w:proofErr w:type="spellEnd"/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: ¼ medium cake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708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2630D9" w:rsidRPr="00656B65" w:rsidTr="00235962">
        <w:trPr>
          <w:trHeight w:val="143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14. Whole potato or mash      </w:t>
            </w:r>
            <w:proofErr w:type="spellStart"/>
            <w:r>
              <w:rPr>
                <w:rFonts w:ascii="Calibri" w:eastAsia="Times New Roman" w:hAnsi="Calibri" w:cs="Times New Roman"/>
                <w:sz w:val="18"/>
                <w:szCs w:val="18"/>
              </w:rPr>
              <w:t>ed</w:t>
            </w:r>
            <w:proofErr w:type="spellEnd"/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                           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1 small potato (50 g) = ½ cup of mash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708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2630D9" w:rsidRPr="00656B65" w:rsidTr="00235962">
        <w:trPr>
          <w:trHeight w:val="143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0D9" w:rsidRPr="00656B65" w:rsidRDefault="002630D9" w:rsidP="00235962">
            <w:pPr>
              <w:spacing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15. Plantain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0D9" w:rsidRPr="00656B65" w:rsidRDefault="002630D9" w:rsidP="00235962">
            <w:pPr>
              <w:spacing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Medium plantain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0D9" w:rsidRPr="00656B65" w:rsidRDefault="002630D9" w:rsidP="00235962">
            <w:pPr>
              <w:spacing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0D9" w:rsidRPr="00656B65" w:rsidRDefault="002630D9" w:rsidP="00235962">
            <w:pPr>
              <w:spacing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08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0D9" w:rsidRPr="00656B65" w:rsidRDefault="002630D9" w:rsidP="00235962">
            <w:pPr>
              <w:spacing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0D9" w:rsidRPr="00656B65" w:rsidRDefault="002630D9" w:rsidP="00235962">
            <w:pPr>
              <w:spacing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0D9" w:rsidRPr="00656B65" w:rsidRDefault="002630D9" w:rsidP="00235962">
            <w:pPr>
              <w:spacing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0D9" w:rsidRPr="00656B65" w:rsidRDefault="002630D9" w:rsidP="00235962">
            <w:pPr>
              <w:spacing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0D9" w:rsidRPr="00656B65" w:rsidRDefault="002630D9" w:rsidP="00235962">
            <w:pPr>
              <w:spacing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0D9" w:rsidRPr="00656B65" w:rsidRDefault="002630D9" w:rsidP="00235962">
            <w:pPr>
              <w:spacing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2630D9" w:rsidRPr="00656B65" w:rsidTr="00235962">
        <w:trPr>
          <w:trHeight w:val="880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Whole grains</w:t>
            </w:r>
          </w:p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6</w:t>
            </w: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. Prepared flaked oatmeal             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½ cup cooked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708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2630D9" w:rsidRPr="00656B65" w:rsidTr="00235962">
        <w:trPr>
          <w:trHeight w:val="143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 xml:space="preserve">17. Stacked corn </w:t>
            </w:r>
            <w:proofErr w:type="spellStart"/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cachapa</w:t>
            </w:r>
            <w:proofErr w:type="spellEnd"/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           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½  small </w:t>
            </w:r>
            <w:proofErr w:type="spellStart"/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cachapa</w:t>
            </w:r>
            <w:proofErr w:type="spellEnd"/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(80 g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708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2630D9" w:rsidRPr="00656B65" w:rsidTr="00235962">
        <w:trPr>
          <w:trHeight w:val="670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8</w:t>
            </w: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. </w:t>
            </w:r>
            <w:r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Legumes</w:t>
            </w:r>
            <w:r w:rsidRPr="00656B65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 </w:t>
            </w: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(beans,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 xml:space="preserve"> </w:t>
            </w: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lentils, </w:t>
            </w:r>
            <w:r w:rsidRPr="00442CE1">
              <w:rPr>
                <w:rFonts w:ascii="Calibri" w:eastAsia="Times New Roman" w:hAnsi="Calibri" w:cs="Times New Roman"/>
                <w:sz w:val="18"/>
                <w:szCs w:val="18"/>
              </w:rPr>
              <w:t>vetch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,</w:t>
            </w: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etc.)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1 cup cooked (210 g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08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2630D9" w:rsidRPr="00656B65" w:rsidTr="00235962">
        <w:trPr>
          <w:trHeight w:val="143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19</w:t>
            </w: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. </w:t>
            </w:r>
            <w:r w:rsidRPr="00656B65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Soups </w:t>
            </w: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 xml:space="preserve">(not 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i</w:t>
            </w: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ncluding legumes)  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1 cup (240 g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9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9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2630D9" w:rsidRPr="00656B65" w:rsidTr="00235962">
        <w:trPr>
          <w:trHeight w:val="143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2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. </w:t>
            </w:r>
            <w:r w:rsidRPr="00656B65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Nuts and seeds </w:t>
            </w: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(nuts, peanuts, pistachios, hazelnuts, almonds)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½ cup or 3 tablespoons (25 g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9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9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2630D9" w:rsidRPr="00656B65" w:rsidTr="00235962">
        <w:trPr>
          <w:trHeight w:val="143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2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. </w:t>
            </w:r>
            <w:r w:rsidRPr="00656B65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Fish </w:t>
            </w: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(include sardine and canned tuna)</w:t>
            </w:r>
          </w:p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630D9" w:rsidRPr="00656B65" w:rsidRDefault="002630D9" w:rsidP="00235962">
            <w:pPr>
              <w:spacing w:line="240" w:lineRule="auto"/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- Fish: 1 medium steak (120 g)</w:t>
            </w:r>
          </w:p>
          <w:p w:rsidR="002630D9" w:rsidRPr="00656B65" w:rsidRDefault="002630D9" w:rsidP="00235962">
            <w:pPr>
              <w:spacing w:line="240" w:lineRule="auto"/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- Sardine and tuna: 1 drained can (120 g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9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9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2630D9" w:rsidRPr="00656B65" w:rsidTr="00235962">
        <w:trPr>
          <w:trHeight w:val="143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2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2</w:t>
            </w: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. </w:t>
            </w:r>
            <w:r w:rsidRPr="00656B65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Poultry </w:t>
            </w: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(Chicken, chicken)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630D9" w:rsidRPr="00656B65" w:rsidRDefault="002630D9" w:rsidP="00235962">
            <w:pPr>
              <w:spacing w:line="240" w:lineRule="auto"/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- Chicken: 1 breast or 2 thighs (120 g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9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9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2630D9" w:rsidRPr="00656B65" w:rsidTr="00235962">
        <w:trPr>
          <w:trHeight w:val="143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24. </w:t>
            </w:r>
            <w:r w:rsidRPr="00656B65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Eggs</w:t>
            </w: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                        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630D9" w:rsidRPr="00656B65" w:rsidRDefault="002630D9" w:rsidP="00235962">
            <w:pPr>
              <w:spacing w:line="240" w:lineRule="auto"/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1 unit (50 g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9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9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2630D9" w:rsidRPr="00656B65" w:rsidTr="00235962">
        <w:trPr>
          <w:trHeight w:val="143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1825BF" w:rsidRDefault="002630D9" w:rsidP="00235962">
            <w:pPr>
              <w:spacing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25. </w:t>
            </w:r>
            <w:r w:rsidRPr="00656B65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Meats</w:t>
            </w: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                                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1 medium steak (120 g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9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9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2630D9" w:rsidRPr="00656B65" w:rsidTr="00235962">
        <w:trPr>
          <w:trHeight w:val="143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Fried food</w:t>
            </w:r>
          </w:p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26. Empanadas           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1 medium unit (80 g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9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9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2630D9" w:rsidRPr="00656B65" w:rsidTr="00235962">
        <w:trPr>
          <w:trHeight w:val="440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2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7</w:t>
            </w: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. French fries                                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½ cup (68 g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9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9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</w:tbl>
    <w:p w:rsidR="002630D9" w:rsidRDefault="002630D9" w:rsidP="002630D9"/>
    <w:tbl>
      <w:tblPr>
        <w:tblW w:w="10490" w:type="dxa"/>
        <w:tblInd w:w="-71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6"/>
        <w:gridCol w:w="2835"/>
        <w:gridCol w:w="567"/>
        <w:gridCol w:w="425"/>
        <w:gridCol w:w="850"/>
        <w:gridCol w:w="567"/>
        <w:gridCol w:w="567"/>
        <w:gridCol w:w="709"/>
        <w:gridCol w:w="567"/>
        <w:gridCol w:w="567"/>
      </w:tblGrid>
      <w:tr w:rsidR="002630D9" w:rsidRPr="00656B65" w:rsidTr="00235962">
        <w:trPr>
          <w:trHeight w:val="1122"/>
        </w:trPr>
        <w:tc>
          <w:tcPr>
            <w:tcW w:w="2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Fried 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 xml:space="preserve">banana </w:t>
            </w: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slices or </w:t>
            </w:r>
            <w:proofErr w:type="spellStart"/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tostones</w:t>
            </w:r>
            <w:proofErr w:type="spellEnd"/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Slice: ½ banana = 4 units (150 g)</w:t>
            </w:r>
          </w:p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Tostones</w:t>
            </w:r>
            <w:proofErr w:type="spellEnd"/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 xml:space="preserve"> ½ banana = 4 units (150 g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2630D9" w:rsidRPr="00656B65" w:rsidTr="00235962">
        <w:trPr>
          <w:trHeight w:val="687"/>
        </w:trPr>
        <w:tc>
          <w:tcPr>
            <w:tcW w:w="2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lastRenderedPageBreak/>
              <w:t xml:space="preserve">28. </w:t>
            </w:r>
            <w:r w:rsidRPr="00656B65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Fast food</w:t>
            </w:r>
          </w:p>
          <w:p w:rsidR="002630D9" w:rsidRDefault="002630D9" w:rsidP="00235962">
            <w:pPr>
              <w:spacing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Burgers                                   </w:t>
            </w:r>
          </w:p>
          <w:p w:rsidR="002630D9" w:rsidRPr="0079088E" w:rsidRDefault="002630D9" w:rsidP="00235962">
            <w:pPr>
              <w:pStyle w:val="TableParagraph"/>
              <w:tabs>
                <w:tab w:val="left" w:pos="418"/>
              </w:tabs>
              <w:rPr>
                <w:sz w:val="18"/>
              </w:rPr>
            </w:pPr>
          </w:p>
          <w:p w:rsidR="002630D9" w:rsidRPr="0079088E" w:rsidRDefault="002630D9" w:rsidP="00235962">
            <w:pPr>
              <w:pStyle w:val="TableParagraph"/>
              <w:tabs>
                <w:tab w:val="left" w:pos="418"/>
              </w:tabs>
              <w:rPr>
                <w:sz w:val="18"/>
              </w:rPr>
            </w:pPr>
            <w:r w:rsidRPr="0079088E">
              <w:rPr>
                <w:sz w:val="18"/>
              </w:rPr>
              <w:t xml:space="preserve">Hot dogs </w:t>
            </w:r>
          </w:p>
          <w:p w:rsidR="002630D9" w:rsidRPr="0079088E" w:rsidRDefault="002630D9" w:rsidP="00235962">
            <w:pPr>
              <w:pStyle w:val="TableParagraph"/>
              <w:tabs>
                <w:tab w:val="left" w:pos="418"/>
              </w:tabs>
              <w:rPr>
                <w:sz w:val="18"/>
              </w:rPr>
            </w:pPr>
          </w:p>
          <w:p w:rsidR="002630D9" w:rsidRPr="0079088E" w:rsidRDefault="002630D9" w:rsidP="00235962">
            <w:pPr>
              <w:pStyle w:val="TableParagraph"/>
              <w:tabs>
                <w:tab w:val="left" w:pos="418"/>
              </w:tabs>
              <w:rPr>
                <w:sz w:val="18"/>
              </w:rPr>
            </w:pPr>
          </w:p>
          <w:p w:rsidR="002630D9" w:rsidRPr="0079088E" w:rsidRDefault="002630D9" w:rsidP="00235962">
            <w:pPr>
              <w:pStyle w:val="TableParagraph"/>
              <w:tabs>
                <w:tab w:val="left" w:pos="418"/>
              </w:tabs>
              <w:rPr>
                <w:sz w:val="18"/>
              </w:rPr>
            </w:pPr>
            <w:proofErr w:type="spellStart"/>
            <w:r w:rsidRPr="0079088E">
              <w:rPr>
                <w:sz w:val="18"/>
              </w:rPr>
              <w:t>Pepitos</w:t>
            </w:r>
            <w:proofErr w:type="spellEnd"/>
            <w:r w:rsidRPr="0079088E">
              <w:rPr>
                <w:sz w:val="18"/>
              </w:rPr>
              <w:t xml:space="preserve"> (</w:t>
            </w: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tenderloin sandwich</w:t>
            </w:r>
            <w:r w:rsidRPr="0079088E">
              <w:rPr>
                <w:sz w:val="18"/>
              </w:rPr>
              <w:t>)</w:t>
            </w:r>
          </w:p>
          <w:p w:rsidR="002630D9" w:rsidRPr="0079088E" w:rsidRDefault="002630D9" w:rsidP="00235962">
            <w:pPr>
              <w:pStyle w:val="TableParagraph"/>
              <w:tabs>
                <w:tab w:val="left" w:pos="418"/>
              </w:tabs>
              <w:rPr>
                <w:sz w:val="18"/>
              </w:rPr>
            </w:pPr>
          </w:p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Pizzas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  <w:p w:rsidR="002630D9" w:rsidRDefault="002630D9" w:rsidP="00235962">
            <w:pPr>
              <w:spacing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1 small unit (102 gr) or 1 pc.</w:t>
            </w:r>
          </w:p>
          <w:p w:rsidR="002630D9" w:rsidRPr="0079088E" w:rsidRDefault="002630D9" w:rsidP="00235962">
            <w:pPr>
              <w:pStyle w:val="TableParagraph"/>
              <w:tabs>
                <w:tab w:val="left" w:pos="331"/>
              </w:tabs>
              <w:ind w:left="107" w:right="350"/>
              <w:rPr>
                <w:sz w:val="18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1 medium unit (medium Frankfurt sausage = 30 g)</w:t>
            </w:r>
          </w:p>
          <w:p w:rsidR="002630D9" w:rsidRDefault="002630D9" w:rsidP="002630D9">
            <w:pPr>
              <w:pStyle w:val="TableParagraph"/>
              <w:numPr>
                <w:ilvl w:val="0"/>
                <w:numId w:val="1"/>
              </w:numPr>
              <w:tabs>
                <w:tab w:val="left" w:pos="140"/>
              </w:tabs>
              <w:ind w:right="350"/>
              <w:rPr>
                <w:sz w:val="18"/>
                <w:lang w:val="es-VE"/>
              </w:rPr>
            </w:pPr>
            <w:r>
              <w:rPr>
                <w:sz w:val="18"/>
                <w:lang w:val="es-VE"/>
              </w:rPr>
              <w:t>½ unidad de ½ pan canilla = ¼ pan canilla</w:t>
            </w:r>
          </w:p>
          <w:p w:rsidR="002630D9" w:rsidRPr="0079088E" w:rsidRDefault="002630D9" w:rsidP="002630D9">
            <w:pPr>
              <w:pStyle w:val="TableParagraph"/>
              <w:numPr>
                <w:ilvl w:val="0"/>
                <w:numId w:val="1"/>
              </w:numPr>
              <w:tabs>
                <w:tab w:val="left" w:pos="140"/>
              </w:tabs>
              <w:ind w:right="350"/>
              <w:rPr>
                <w:sz w:val="18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½ unit of ½ bread quill = ¼ bread quill</w:t>
            </w:r>
          </w:p>
          <w:p w:rsidR="002630D9" w:rsidRPr="0079088E" w:rsidRDefault="002630D9" w:rsidP="00235962">
            <w:pPr>
              <w:pStyle w:val="TableParagraph"/>
              <w:tabs>
                <w:tab w:val="left" w:pos="140"/>
              </w:tabs>
              <w:ind w:left="107" w:right="350"/>
              <w:rPr>
                <w:sz w:val="18"/>
              </w:rPr>
            </w:pPr>
          </w:p>
          <w:p w:rsidR="002630D9" w:rsidRPr="0079088E" w:rsidRDefault="002630D9" w:rsidP="00235962">
            <w:pPr>
              <w:pStyle w:val="TableParagraph"/>
              <w:tabs>
                <w:tab w:val="left" w:pos="140"/>
              </w:tabs>
              <w:ind w:left="107" w:right="350"/>
              <w:rPr>
                <w:sz w:val="18"/>
              </w:rPr>
            </w:pPr>
          </w:p>
          <w:p w:rsidR="002630D9" w:rsidRDefault="002630D9" w:rsidP="00235962">
            <w:pPr>
              <w:spacing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sz w:val="18"/>
                <w:lang w:val="es-VE"/>
              </w:rPr>
              <w:t xml:space="preserve">½ </w:t>
            </w:r>
            <w:proofErr w:type="spellStart"/>
            <w:r>
              <w:rPr>
                <w:sz w:val="18"/>
                <w:lang w:val="es-VE"/>
              </w:rPr>
              <w:t>small</w:t>
            </w:r>
            <w:proofErr w:type="spellEnd"/>
            <w:r>
              <w:rPr>
                <w:sz w:val="18"/>
                <w:lang w:val="es-VE"/>
              </w:rPr>
              <w:t xml:space="preserve"> pizza </w:t>
            </w:r>
          </w:p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2630D9" w:rsidRPr="00656B65" w:rsidTr="00235962">
        <w:trPr>
          <w:trHeight w:val="687"/>
        </w:trPr>
        <w:tc>
          <w:tcPr>
            <w:tcW w:w="2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29.</w:t>
            </w: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 xml:space="preserve"> Sweet or savory cookies   </w:t>
            </w:r>
          </w:p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630D9" w:rsidRPr="00656B65" w:rsidRDefault="002630D9" w:rsidP="00235962">
            <w:pPr>
              <w:spacing w:line="240" w:lineRule="auto"/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- Sweet cookie: 1 package (30 g)</w:t>
            </w:r>
          </w:p>
          <w:p w:rsidR="002630D9" w:rsidRPr="00656B65" w:rsidRDefault="002630D9" w:rsidP="00235962">
            <w:pPr>
              <w:spacing w:line="240" w:lineRule="auto"/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- Soda cookie: 1 package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2630D9" w:rsidRPr="00656B65" w:rsidTr="00235962">
        <w:trPr>
          <w:trHeight w:val="664"/>
        </w:trPr>
        <w:tc>
          <w:tcPr>
            <w:tcW w:w="2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30</w:t>
            </w: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. Cakes or desserts   </w:t>
            </w:r>
          </w:p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630D9" w:rsidRPr="00656B65" w:rsidRDefault="002630D9" w:rsidP="00235962">
            <w:pPr>
              <w:spacing w:line="240" w:lineRule="auto"/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- Sweets and desserts: ½ cup = 1 ounce (33 g)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2630D9" w:rsidRPr="00656B65" w:rsidTr="00235962">
        <w:trPr>
          <w:trHeight w:val="664"/>
        </w:trPr>
        <w:tc>
          <w:tcPr>
            <w:tcW w:w="2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0D9" w:rsidRDefault="002630D9" w:rsidP="00235962">
            <w:pPr>
              <w:spacing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31. Sugar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30D9" w:rsidRPr="00787AF5" w:rsidRDefault="002630D9" w:rsidP="00235962">
            <w:pPr>
              <w:pStyle w:val="TableParagraph"/>
              <w:spacing w:line="198" w:lineRule="exact"/>
              <w:ind w:left="107"/>
              <w:rPr>
                <w:sz w:val="18"/>
                <w:lang w:val="es-VE"/>
              </w:rPr>
            </w:pPr>
            <w:r>
              <w:rPr>
                <w:sz w:val="18"/>
                <w:lang w:val="es-VE"/>
              </w:rPr>
              <w:t xml:space="preserve">1 </w:t>
            </w:r>
            <w:proofErr w:type="spellStart"/>
            <w:r>
              <w:rPr>
                <w:sz w:val="18"/>
                <w:lang w:val="es-VE"/>
              </w:rPr>
              <w:t>tablespoon</w:t>
            </w:r>
            <w:proofErr w:type="spellEnd"/>
            <w:r>
              <w:rPr>
                <w:sz w:val="18"/>
                <w:lang w:val="es-VE"/>
              </w:rPr>
              <w:t xml:space="preserve"> = </w:t>
            </w:r>
            <w:r w:rsidRPr="00787AF5">
              <w:rPr>
                <w:sz w:val="18"/>
                <w:lang w:val="es-VE"/>
              </w:rPr>
              <w:t>15 g</w:t>
            </w:r>
          </w:p>
          <w:p w:rsidR="002630D9" w:rsidRPr="00787AF5" w:rsidRDefault="002630D9" w:rsidP="00235962">
            <w:pPr>
              <w:pStyle w:val="TableParagraph"/>
              <w:spacing w:before="4"/>
              <w:rPr>
                <w:rFonts w:ascii="Times New Roman"/>
                <w:sz w:val="17"/>
                <w:lang w:val="es-VE"/>
              </w:rPr>
            </w:pPr>
          </w:p>
          <w:p w:rsidR="002630D9" w:rsidRPr="00656B65" w:rsidRDefault="002630D9" w:rsidP="00235962">
            <w:pPr>
              <w:spacing w:line="240" w:lineRule="auto"/>
              <w:jc w:val="both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787AF5">
              <w:rPr>
                <w:sz w:val="18"/>
                <w:lang w:val="es-VE"/>
              </w:rPr>
              <w:t xml:space="preserve">1 </w:t>
            </w:r>
            <w:proofErr w:type="spellStart"/>
            <w:r>
              <w:rPr>
                <w:sz w:val="18"/>
                <w:lang w:val="es-VE"/>
              </w:rPr>
              <w:t>teaspoon</w:t>
            </w:r>
            <w:proofErr w:type="spellEnd"/>
            <w:r w:rsidRPr="00787AF5">
              <w:rPr>
                <w:sz w:val="18"/>
                <w:lang w:val="es-VE"/>
              </w:rPr>
              <w:t xml:space="preserve"> = 5 g</w:t>
            </w:r>
            <w:r>
              <w:rPr>
                <w:sz w:val="18"/>
                <w:lang w:val="es-VE"/>
              </w:rPr>
              <w:t xml:space="preserve"> 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0D9" w:rsidRPr="00656B65" w:rsidRDefault="002630D9" w:rsidP="00235962">
            <w:pPr>
              <w:spacing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0D9" w:rsidRPr="00656B65" w:rsidRDefault="002630D9" w:rsidP="00235962">
            <w:pPr>
              <w:spacing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0D9" w:rsidRPr="00656B65" w:rsidRDefault="002630D9" w:rsidP="00235962">
            <w:pPr>
              <w:spacing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0D9" w:rsidRPr="00656B65" w:rsidRDefault="002630D9" w:rsidP="00235962">
            <w:pPr>
              <w:spacing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0D9" w:rsidRPr="00656B65" w:rsidRDefault="002630D9" w:rsidP="00235962">
            <w:pPr>
              <w:spacing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0D9" w:rsidRPr="00656B65" w:rsidRDefault="002630D9" w:rsidP="00235962">
            <w:pPr>
              <w:spacing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0D9" w:rsidRPr="00656B65" w:rsidRDefault="002630D9" w:rsidP="00235962">
            <w:pPr>
              <w:spacing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0D9" w:rsidRPr="00656B65" w:rsidRDefault="002630D9" w:rsidP="00235962">
            <w:pPr>
              <w:spacing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2630D9" w:rsidRPr="00656B65" w:rsidTr="00235962">
        <w:trPr>
          <w:trHeight w:val="687"/>
        </w:trPr>
        <w:tc>
          <w:tcPr>
            <w:tcW w:w="2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3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2</w:t>
            </w: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. Meals in Fast Food Sales (include franchises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 xml:space="preserve"> </w:t>
            </w: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and street shops)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Write down the number of times the subject eats in those establishments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2630D9" w:rsidRPr="00656B65" w:rsidTr="00235962">
        <w:trPr>
          <w:trHeight w:val="440"/>
        </w:trPr>
        <w:tc>
          <w:tcPr>
            <w:tcW w:w="2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3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3</w:t>
            </w: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. </w:t>
            </w:r>
            <w:r w:rsidRPr="00656B65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Beverages </w:t>
            </w: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(Soft drinks and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 xml:space="preserve"> </w:t>
            </w: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instant drinks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 xml:space="preserve"> </w:t>
            </w: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like cold tea)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1 glass = 240 cc = 8 ounces = 1 bottle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2630D9" w:rsidRPr="00656B65" w:rsidTr="00235962">
        <w:trPr>
          <w:trHeight w:val="592"/>
        </w:trPr>
        <w:tc>
          <w:tcPr>
            <w:tcW w:w="2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3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4</w:t>
            </w: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. </w:t>
            </w:r>
            <w:r w:rsidRPr="00656B65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Water</w:t>
            </w: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                                                     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1 glass = 240 cc = 8 ounces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2630D9" w:rsidRPr="00656B65" w:rsidTr="00235962">
        <w:trPr>
          <w:trHeight w:val="1108"/>
        </w:trPr>
        <w:tc>
          <w:tcPr>
            <w:tcW w:w="2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3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5</w:t>
            </w: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. </w:t>
            </w:r>
            <w:r w:rsidRPr="00656B65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Alcohol   </w:t>
            </w: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                                           </w:t>
            </w:r>
          </w:p>
          <w:p w:rsidR="002630D9" w:rsidRPr="00656B65" w:rsidRDefault="002630D9" w:rsidP="00235962">
            <w:pPr>
              <w:spacing w:line="194" w:lineRule="atLeast"/>
              <w:rPr>
                <w:rFonts w:eastAsia="Times New Roman" w:cs="Times New Roman"/>
                <w:sz w:val="18"/>
                <w:szCs w:val="18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            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Beer (360cc = 1 and a half) Wine (150 cc = 1 glass) Whiskey, rum and others (1.5 ounces = 45 cc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2630D9" w:rsidRPr="00656B65" w:rsidTr="00235962">
        <w:trPr>
          <w:trHeight w:val="635"/>
        </w:trPr>
        <w:tc>
          <w:tcPr>
            <w:tcW w:w="2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36</w:t>
            </w: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. </w:t>
            </w:r>
            <w:r w:rsidRPr="00656B65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Coffee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jc w:val="both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Coffee = 1 medium cup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630D9" w:rsidRPr="00656B65" w:rsidRDefault="002630D9" w:rsidP="00235962">
            <w:pP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656B6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</w:tbl>
    <w:p w:rsidR="00A7258C" w:rsidRDefault="00A7258C"/>
    <w:sectPr w:rsidR="00A725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2B0D85"/>
    <w:multiLevelType w:val="hybridMultilevel"/>
    <w:tmpl w:val="4FCE1D8E"/>
    <w:lvl w:ilvl="0" w:tplc="A11C3720">
      <w:start w:val="1"/>
      <w:numFmt w:val="lowerLetter"/>
      <w:lvlText w:val="%1."/>
      <w:lvlJc w:val="left"/>
      <w:pPr>
        <w:ind w:left="467" w:hanging="360"/>
      </w:pPr>
      <w:rPr>
        <w:rFonts w:hint="default"/>
      </w:rPr>
    </w:lvl>
    <w:lvl w:ilvl="1" w:tplc="200A0019" w:tentative="1">
      <w:start w:val="1"/>
      <w:numFmt w:val="lowerLetter"/>
      <w:lvlText w:val="%2."/>
      <w:lvlJc w:val="left"/>
      <w:pPr>
        <w:ind w:left="1187" w:hanging="360"/>
      </w:pPr>
    </w:lvl>
    <w:lvl w:ilvl="2" w:tplc="200A001B" w:tentative="1">
      <w:start w:val="1"/>
      <w:numFmt w:val="lowerRoman"/>
      <w:lvlText w:val="%3."/>
      <w:lvlJc w:val="right"/>
      <w:pPr>
        <w:ind w:left="1907" w:hanging="180"/>
      </w:pPr>
    </w:lvl>
    <w:lvl w:ilvl="3" w:tplc="200A000F" w:tentative="1">
      <w:start w:val="1"/>
      <w:numFmt w:val="decimal"/>
      <w:lvlText w:val="%4."/>
      <w:lvlJc w:val="left"/>
      <w:pPr>
        <w:ind w:left="2627" w:hanging="360"/>
      </w:pPr>
    </w:lvl>
    <w:lvl w:ilvl="4" w:tplc="200A0019" w:tentative="1">
      <w:start w:val="1"/>
      <w:numFmt w:val="lowerLetter"/>
      <w:lvlText w:val="%5."/>
      <w:lvlJc w:val="left"/>
      <w:pPr>
        <w:ind w:left="3347" w:hanging="360"/>
      </w:pPr>
    </w:lvl>
    <w:lvl w:ilvl="5" w:tplc="200A001B" w:tentative="1">
      <w:start w:val="1"/>
      <w:numFmt w:val="lowerRoman"/>
      <w:lvlText w:val="%6."/>
      <w:lvlJc w:val="right"/>
      <w:pPr>
        <w:ind w:left="4067" w:hanging="180"/>
      </w:pPr>
    </w:lvl>
    <w:lvl w:ilvl="6" w:tplc="200A000F" w:tentative="1">
      <w:start w:val="1"/>
      <w:numFmt w:val="decimal"/>
      <w:lvlText w:val="%7."/>
      <w:lvlJc w:val="left"/>
      <w:pPr>
        <w:ind w:left="4787" w:hanging="360"/>
      </w:pPr>
    </w:lvl>
    <w:lvl w:ilvl="7" w:tplc="200A0019" w:tentative="1">
      <w:start w:val="1"/>
      <w:numFmt w:val="lowerLetter"/>
      <w:lvlText w:val="%8."/>
      <w:lvlJc w:val="left"/>
      <w:pPr>
        <w:ind w:left="5507" w:hanging="360"/>
      </w:pPr>
    </w:lvl>
    <w:lvl w:ilvl="8" w:tplc="200A001B" w:tentative="1">
      <w:start w:val="1"/>
      <w:numFmt w:val="lowerRoman"/>
      <w:lvlText w:val="%9."/>
      <w:lvlJc w:val="right"/>
      <w:pPr>
        <w:ind w:left="6227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30D9"/>
    <w:rsid w:val="002630D9"/>
    <w:rsid w:val="00A7258C"/>
    <w:rsid w:val="00D772EB"/>
    <w:rsid w:val="00EF4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630D9"/>
    <w:pPr>
      <w:spacing w:after="0" w:line="240" w:lineRule="auto"/>
    </w:pPr>
    <w:rPr>
      <w:rFonts w:ascii="Times New Roman" w:hAnsi="Times New Roman"/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2630D9"/>
    <w:rPr>
      <w:rFonts w:ascii="Times New Roman" w:hAnsi="Times New Roman"/>
      <w:lang w:val="en-GB"/>
    </w:rPr>
  </w:style>
  <w:style w:type="paragraph" w:customStyle="1" w:styleId="TableParagraph">
    <w:name w:val="Table Paragraph"/>
    <w:basedOn w:val="Normal"/>
    <w:uiPriority w:val="1"/>
    <w:qFormat/>
    <w:rsid w:val="002630D9"/>
    <w:pPr>
      <w:widowControl w:val="0"/>
      <w:autoSpaceDE w:val="0"/>
      <w:autoSpaceDN w:val="0"/>
      <w:spacing w:after="0" w:line="240" w:lineRule="auto"/>
    </w:pPr>
    <w:rPr>
      <w:rFonts w:ascii="Trebuchet MS" w:eastAsia="Trebuchet MS" w:hAnsi="Trebuchet MS" w:cs="Trebuchet MS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30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30D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630D9"/>
    <w:pPr>
      <w:spacing w:after="0" w:line="240" w:lineRule="auto"/>
    </w:pPr>
    <w:rPr>
      <w:rFonts w:ascii="Times New Roman" w:hAnsi="Times New Roman"/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2630D9"/>
    <w:rPr>
      <w:rFonts w:ascii="Times New Roman" w:hAnsi="Times New Roman"/>
      <w:lang w:val="en-GB"/>
    </w:rPr>
  </w:style>
  <w:style w:type="paragraph" w:customStyle="1" w:styleId="TableParagraph">
    <w:name w:val="Table Paragraph"/>
    <w:basedOn w:val="Normal"/>
    <w:uiPriority w:val="1"/>
    <w:qFormat/>
    <w:rsid w:val="002630D9"/>
    <w:pPr>
      <w:widowControl w:val="0"/>
      <w:autoSpaceDE w:val="0"/>
      <w:autoSpaceDN w:val="0"/>
      <w:spacing w:after="0" w:line="240" w:lineRule="auto"/>
    </w:pPr>
    <w:rPr>
      <w:rFonts w:ascii="Trebuchet MS" w:eastAsia="Trebuchet MS" w:hAnsi="Trebuchet MS" w:cs="Trebuchet MS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30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30D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3</Words>
  <Characters>3302</Characters>
  <Application>Microsoft Office Word</Application>
  <DocSecurity>0</DocSecurity>
  <Lines>110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3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20-07-17T17:07:00Z</dcterms:created>
  <dcterms:modified xsi:type="dcterms:W3CDTF">2020-07-17T17:07:00Z</dcterms:modified>
</cp:coreProperties>
</file>